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955A82" w14:textId="07E99155" w:rsidR="00801576" w:rsidRDefault="00BE2EB6">
      <w:pPr>
        <w:rPr>
          <w:b/>
          <w:lang w:val="en-US"/>
        </w:rPr>
      </w:pPr>
      <w:r w:rsidRPr="00BE2EB6">
        <w:rPr>
          <w:b/>
          <w:lang w:val="en-US"/>
        </w:rPr>
        <w:t>Additional File 1: Translated version of the semi-structured interview guide developed for the key informant interviews of the OYA study</w:t>
      </w:r>
    </w:p>
    <w:p w14:paraId="26791351" w14:textId="0DE6CF10" w:rsidR="00BE2EB6" w:rsidRDefault="00BE2EB6">
      <w:pPr>
        <w:rPr>
          <w:b/>
          <w:lang w:val="en-US"/>
        </w:rPr>
      </w:pPr>
    </w:p>
    <w:p w14:paraId="64C7C8E8" w14:textId="77777777" w:rsidR="008F1E54" w:rsidRDefault="008F1E54" w:rsidP="008F1E54">
      <w:pPr>
        <w:rPr>
          <w:rFonts w:ascii="Times New Roman" w:hAnsi="Times New Roman" w:cs="Times New Roman"/>
        </w:rPr>
      </w:pPr>
    </w:p>
    <w:p w14:paraId="4A51B6AB" w14:textId="7E207077" w:rsidR="008F1E54" w:rsidRPr="00B5122B" w:rsidRDefault="008F1E54" w:rsidP="008F1E54">
      <w:pPr>
        <w:pStyle w:val="Listenabsatz"/>
        <w:numPr>
          <w:ilvl w:val="0"/>
          <w:numId w:val="10"/>
        </w:numPr>
        <w:rPr>
          <w:rFonts w:ascii="Times New Roman" w:hAnsi="Times New Roman" w:cs="Times New Roman"/>
          <w:lang w:val="en-US"/>
        </w:rPr>
      </w:pPr>
      <w:r w:rsidRPr="00B5122B">
        <w:rPr>
          <w:rFonts w:ascii="Times New Roman" w:hAnsi="Times New Roman" w:cs="Times New Roman"/>
          <w:lang w:val="en-US"/>
        </w:rPr>
        <w:t xml:space="preserve">Can you please tell me a little bit more on your function </w:t>
      </w:r>
      <w:r w:rsidR="00B5122B" w:rsidRPr="00B5122B">
        <w:rPr>
          <w:rFonts w:ascii="Times New Roman" w:hAnsi="Times New Roman" w:cs="Times New Roman"/>
          <w:lang w:val="en-US"/>
        </w:rPr>
        <w:t>in [name of the target community]?</w:t>
      </w:r>
    </w:p>
    <w:p w14:paraId="3D877001" w14:textId="71013825" w:rsidR="00B5122B" w:rsidRPr="00B5122B" w:rsidRDefault="00B5122B" w:rsidP="00B5122B">
      <w:pPr>
        <w:pStyle w:val="Listenabsatz"/>
        <w:numPr>
          <w:ilvl w:val="1"/>
          <w:numId w:val="10"/>
        </w:numPr>
        <w:rPr>
          <w:rFonts w:ascii="Times New Roman" w:hAnsi="Times New Roman" w:cs="Times New Roman"/>
          <w:lang w:val="en-US"/>
        </w:rPr>
      </w:pPr>
      <w:r w:rsidRPr="00B5122B">
        <w:rPr>
          <w:rFonts w:ascii="Times New Roman" w:hAnsi="Times New Roman" w:cs="Times New Roman"/>
          <w:lang w:val="en-US"/>
        </w:rPr>
        <w:t>How long have you been performing this function?</w:t>
      </w:r>
    </w:p>
    <w:p w14:paraId="56D3DEFF" w14:textId="7CAFDB56" w:rsidR="00B5122B" w:rsidRPr="00B5122B" w:rsidRDefault="00B5122B" w:rsidP="00B5122B">
      <w:pPr>
        <w:pStyle w:val="Listenabsatz"/>
        <w:numPr>
          <w:ilvl w:val="1"/>
          <w:numId w:val="10"/>
        </w:numPr>
        <w:rPr>
          <w:rFonts w:ascii="Times New Roman" w:hAnsi="Times New Roman" w:cs="Times New Roman"/>
          <w:lang w:val="en-US"/>
        </w:rPr>
      </w:pPr>
      <w:r w:rsidRPr="00B5122B">
        <w:rPr>
          <w:rFonts w:ascii="Times New Roman" w:hAnsi="Times New Roman" w:cs="Times New Roman"/>
          <w:lang w:val="en-US"/>
        </w:rPr>
        <w:t xml:space="preserve">What are your </w:t>
      </w:r>
      <w:r w:rsidR="0090610B">
        <w:rPr>
          <w:rFonts w:ascii="Times New Roman" w:hAnsi="Times New Roman" w:cs="Times New Roman"/>
          <w:lang w:val="en-US"/>
        </w:rPr>
        <w:t xml:space="preserve">main </w:t>
      </w:r>
      <w:r w:rsidRPr="00B5122B">
        <w:rPr>
          <w:rFonts w:ascii="Times New Roman" w:hAnsi="Times New Roman" w:cs="Times New Roman"/>
          <w:lang w:val="en-US"/>
        </w:rPr>
        <w:t>tasks?</w:t>
      </w:r>
    </w:p>
    <w:p w14:paraId="0AFBDA70" w14:textId="7309ED56" w:rsidR="00B5122B" w:rsidRPr="00B5122B" w:rsidRDefault="00B5122B" w:rsidP="00B5122B">
      <w:pPr>
        <w:pStyle w:val="Listenabsatz"/>
        <w:numPr>
          <w:ilvl w:val="1"/>
          <w:numId w:val="10"/>
        </w:numPr>
        <w:rPr>
          <w:rFonts w:ascii="Times New Roman" w:hAnsi="Times New Roman" w:cs="Times New Roman"/>
          <w:lang w:val="en-US"/>
        </w:rPr>
      </w:pPr>
      <w:r w:rsidRPr="00B5122B">
        <w:rPr>
          <w:rFonts w:ascii="Times New Roman" w:hAnsi="Times New Roman" w:cs="Times New Roman"/>
          <w:lang w:val="en-US"/>
        </w:rPr>
        <w:t xml:space="preserve">Which </w:t>
      </w:r>
      <w:r w:rsidR="0090610B">
        <w:rPr>
          <w:rFonts w:ascii="Times New Roman" w:hAnsi="Times New Roman" w:cs="Times New Roman"/>
          <w:lang w:val="en-US"/>
        </w:rPr>
        <w:t>sub</w:t>
      </w:r>
      <w:r w:rsidRPr="00B5122B">
        <w:rPr>
          <w:rFonts w:ascii="Times New Roman" w:hAnsi="Times New Roman" w:cs="Times New Roman"/>
          <w:lang w:val="en-US"/>
        </w:rPr>
        <w:t xml:space="preserve">group </w:t>
      </w:r>
      <w:r w:rsidR="0090610B">
        <w:rPr>
          <w:rFonts w:ascii="Times New Roman" w:hAnsi="Times New Roman" w:cs="Times New Roman"/>
          <w:lang w:val="en-US"/>
        </w:rPr>
        <w:t>within the community</w:t>
      </w:r>
      <w:r w:rsidRPr="00B5122B">
        <w:rPr>
          <w:rFonts w:ascii="Times New Roman" w:hAnsi="Times New Roman" w:cs="Times New Roman"/>
          <w:lang w:val="en-US"/>
        </w:rPr>
        <w:t xml:space="preserve"> do you represent?</w:t>
      </w:r>
    </w:p>
    <w:p w14:paraId="2D6B2654" w14:textId="6E634A68" w:rsidR="008F1E54" w:rsidRDefault="00B5122B" w:rsidP="00B5122B">
      <w:pPr>
        <w:pStyle w:val="Listenabsatz"/>
        <w:numPr>
          <w:ilvl w:val="0"/>
          <w:numId w:val="10"/>
        </w:numPr>
        <w:rPr>
          <w:rFonts w:ascii="Times New Roman" w:hAnsi="Times New Roman" w:cs="Times New Roman"/>
          <w:lang w:val="en-US"/>
        </w:rPr>
      </w:pPr>
      <w:r w:rsidRPr="00B5122B">
        <w:rPr>
          <w:rFonts w:ascii="Times New Roman" w:hAnsi="Times New Roman" w:cs="Times New Roman"/>
          <w:color w:val="000000" w:themeColor="text1"/>
          <w:lang w:val="en-US"/>
        </w:rPr>
        <w:t xml:space="preserve">If you think of [name of the target community], how would you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generally </w:t>
      </w:r>
      <w:r w:rsidRPr="00B5122B">
        <w:rPr>
          <w:rFonts w:ascii="Times New Roman" w:hAnsi="Times New Roman" w:cs="Times New Roman"/>
          <w:color w:val="000000" w:themeColor="text1"/>
          <w:lang w:val="en-US"/>
        </w:rPr>
        <w:t>describe the target community?</w:t>
      </w:r>
      <w:r w:rsidR="008F1E54" w:rsidRPr="00B5122B">
        <w:rPr>
          <w:rFonts w:ascii="Times New Roman" w:hAnsi="Times New Roman" w:cs="Times New Roman"/>
          <w:lang w:val="en-US"/>
        </w:rPr>
        <w:t xml:space="preserve"> </w:t>
      </w:r>
    </w:p>
    <w:p w14:paraId="1FC3C2CD" w14:textId="4BA7D57B" w:rsidR="00410016" w:rsidRDefault="00B5122B" w:rsidP="002D2081">
      <w:pPr>
        <w:pStyle w:val="Listenabsatz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B5122B">
        <w:rPr>
          <w:rFonts w:ascii="Times New Roman" w:hAnsi="Times New Roman" w:cs="Times New Roman"/>
          <w:color w:val="000000" w:themeColor="text1"/>
          <w:lang w:val="en-US"/>
        </w:rPr>
        <w:t xml:space="preserve">The overall aim of the </w:t>
      </w:r>
      <w:r>
        <w:rPr>
          <w:rFonts w:ascii="Times New Roman" w:hAnsi="Times New Roman" w:cs="Times New Roman"/>
          <w:color w:val="000000" w:themeColor="text1"/>
          <w:lang w:val="en-US"/>
        </w:rPr>
        <w:t>“One good year added”</w:t>
      </w:r>
      <w:r w:rsidRPr="00B5122B">
        <w:rPr>
          <w:rFonts w:ascii="Times New Roman" w:hAnsi="Times New Roman" w:cs="Times New Roman"/>
          <w:color w:val="000000" w:themeColor="text1"/>
          <w:lang w:val="en-US"/>
        </w:rPr>
        <w:t xml:space="preserve"> project is to promote health and wellbeing in ways that would result in the addition of (a) healthier year(s) of life for all community members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90610B">
        <w:rPr>
          <w:rFonts w:ascii="Times New Roman" w:hAnsi="Times New Roman" w:cs="Times New Roman"/>
          <w:color w:val="000000" w:themeColor="text1"/>
          <w:lang w:val="en-US"/>
        </w:rPr>
        <w:t>Please</w:t>
      </w:r>
      <w:r w:rsidR="002D2081">
        <w:rPr>
          <w:rFonts w:ascii="Times New Roman" w:hAnsi="Times New Roman" w:cs="Times New Roman"/>
          <w:color w:val="000000" w:themeColor="text1"/>
          <w:lang w:val="en-US"/>
        </w:rPr>
        <w:t xml:space="preserve"> tell me about</w:t>
      </w:r>
      <w:r w:rsidR="0041001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2D2081">
        <w:rPr>
          <w:rFonts w:ascii="Times New Roman" w:hAnsi="Times New Roman" w:cs="Times New Roman"/>
          <w:color w:val="000000" w:themeColor="text1"/>
          <w:lang w:val="en-US"/>
        </w:rPr>
        <w:t xml:space="preserve">resources that </w:t>
      </w:r>
      <w:r w:rsidR="0090610B">
        <w:rPr>
          <w:rFonts w:ascii="Times New Roman" w:hAnsi="Times New Roman" w:cs="Times New Roman"/>
          <w:color w:val="000000" w:themeColor="text1"/>
          <w:lang w:val="en-US"/>
        </w:rPr>
        <w:t>already exist</w:t>
      </w:r>
      <w:r w:rsidR="002D2081">
        <w:rPr>
          <w:rFonts w:ascii="Times New Roman" w:hAnsi="Times New Roman" w:cs="Times New Roman"/>
          <w:color w:val="000000" w:themeColor="text1"/>
          <w:lang w:val="en-US"/>
        </w:rPr>
        <w:t xml:space="preserve"> within the community to promote health and wellbeing of community members</w:t>
      </w:r>
      <w:r w:rsidR="0090610B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0AF351DB" w14:textId="01111A26" w:rsidR="00FB2CD1" w:rsidRDefault="00FB2CD1" w:rsidP="00FB2CD1">
      <w:pPr>
        <w:pStyle w:val="Listenabsatz"/>
        <w:numPr>
          <w:ilvl w:val="1"/>
          <w:numId w:val="10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Why do you think these resources promote health and wellbeing?</w:t>
      </w:r>
    </w:p>
    <w:p w14:paraId="0824C18E" w14:textId="7D1B635F" w:rsidR="00E9677D" w:rsidRPr="002D2081" w:rsidRDefault="00E9677D" w:rsidP="00FB2CD1">
      <w:pPr>
        <w:pStyle w:val="Listenabsatz"/>
        <w:numPr>
          <w:ilvl w:val="1"/>
          <w:numId w:val="10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Are there any </w:t>
      </w:r>
      <w:r w:rsidR="0090610B">
        <w:rPr>
          <w:rFonts w:ascii="Times New Roman" w:hAnsi="Times New Roman" w:cs="Times New Roman"/>
          <w:color w:val="000000" w:themeColor="text1"/>
          <w:lang w:val="en-US"/>
        </w:rPr>
        <w:t xml:space="preserve">specific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resources </w:t>
      </w:r>
      <w:r w:rsidR="0090610B">
        <w:rPr>
          <w:rFonts w:ascii="Times New Roman" w:hAnsi="Times New Roman" w:cs="Times New Roman"/>
          <w:color w:val="000000" w:themeColor="text1"/>
          <w:lang w:val="en-US"/>
        </w:rPr>
        <w:t xml:space="preserve">for </w:t>
      </w:r>
      <w:r>
        <w:rPr>
          <w:rFonts w:ascii="Times New Roman" w:hAnsi="Times New Roman" w:cs="Times New Roman"/>
          <w:color w:val="000000" w:themeColor="text1"/>
          <w:lang w:val="en-US"/>
        </w:rPr>
        <w:t>the subgroup that you represent?</w:t>
      </w:r>
      <w:r w:rsidR="0090610B">
        <w:rPr>
          <w:rFonts w:ascii="Times New Roman" w:hAnsi="Times New Roman" w:cs="Times New Roman"/>
          <w:color w:val="000000" w:themeColor="text1"/>
          <w:lang w:val="en-US"/>
        </w:rPr>
        <w:t xml:space="preserve"> Which ones?</w:t>
      </w:r>
    </w:p>
    <w:p w14:paraId="05E4B268" w14:textId="56EB8BB4" w:rsidR="00B5122B" w:rsidRDefault="002D2081" w:rsidP="00B5122B">
      <w:pPr>
        <w:pStyle w:val="Listenabsatz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Please think about</w:t>
      </w:r>
      <w:r w:rsidR="00410016">
        <w:rPr>
          <w:rFonts w:ascii="Times New Roman" w:hAnsi="Times New Roman" w:cs="Times New Roman"/>
          <w:color w:val="000000" w:themeColor="text1"/>
          <w:lang w:val="en-US"/>
        </w:rPr>
        <w:t xml:space="preserve"> programs that </w:t>
      </w:r>
      <w:r w:rsidR="00FB2CD1">
        <w:rPr>
          <w:rFonts w:ascii="Times New Roman" w:hAnsi="Times New Roman" w:cs="Times New Roman"/>
          <w:color w:val="000000" w:themeColor="text1"/>
          <w:lang w:val="en-US"/>
        </w:rPr>
        <w:t xml:space="preserve">have been conducted within the community to </w:t>
      </w:r>
      <w:r w:rsidR="00410016">
        <w:rPr>
          <w:rFonts w:ascii="Times New Roman" w:hAnsi="Times New Roman" w:cs="Times New Roman"/>
          <w:color w:val="000000" w:themeColor="text1"/>
          <w:lang w:val="en-US"/>
        </w:rPr>
        <w:t>promote health and wellbeing before the official start of the “One good year added” project</w:t>
      </w:r>
      <w:r w:rsidR="00FB2CD1">
        <w:rPr>
          <w:rFonts w:ascii="Times New Roman" w:hAnsi="Times New Roman" w:cs="Times New Roman"/>
          <w:color w:val="000000" w:themeColor="text1"/>
          <w:lang w:val="en-US"/>
        </w:rPr>
        <w:t>? Can you tell me something about these programs?</w:t>
      </w:r>
    </w:p>
    <w:p w14:paraId="431258D5" w14:textId="4DA3EFC7" w:rsidR="00410016" w:rsidRDefault="00410016" w:rsidP="00410016">
      <w:pPr>
        <w:pStyle w:val="Listenabsatz"/>
        <w:numPr>
          <w:ilvl w:val="1"/>
          <w:numId w:val="10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What were the specific aim of the</w:t>
      </w:r>
      <w:r w:rsidR="0090610B">
        <w:rPr>
          <w:rFonts w:ascii="Times New Roman" w:hAnsi="Times New Roman" w:cs="Times New Roman"/>
          <w:color w:val="000000" w:themeColor="text1"/>
          <w:lang w:val="en-US"/>
        </w:rPr>
        <w:t>se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programs?</w:t>
      </w:r>
    </w:p>
    <w:p w14:paraId="6939469A" w14:textId="0C19EA33" w:rsidR="00410016" w:rsidRDefault="00410016" w:rsidP="00410016">
      <w:pPr>
        <w:pStyle w:val="Listenabsatz"/>
        <w:numPr>
          <w:ilvl w:val="1"/>
          <w:numId w:val="10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Which community members were addressed by these programs? </w:t>
      </w:r>
    </w:p>
    <w:p w14:paraId="593A4E2A" w14:textId="1BD8E4F5" w:rsidR="00410016" w:rsidRDefault="00410016" w:rsidP="00410016">
      <w:pPr>
        <w:pStyle w:val="Listenabsatz"/>
        <w:numPr>
          <w:ilvl w:val="1"/>
          <w:numId w:val="10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Which of the programs you named, has</w:t>
      </w:r>
      <w:r w:rsidR="0000030D">
        <w:rPr>
          <w:rFonts w:ascii="Times New Roman" w:hAnsi="Times New Roman" w:cs="Times New Roman"/>
          <w:color w:val="000000" w:themeColor="text1"/>
          <w:lang w:val="en-US"/>
        </w:rPr>
        <w:t>/have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been successful? What do you think are the reasons for the success?</w:t>
      </w:r>
    </w:p>
    <w:p w14:paraId="35075B8C" w14:textId="7E8C031D" w:rsidR="00410016" w:rsidRDefault="00410016" w:rsidP="00410016">
      <w:pPr>
        <w:pStyle w:val="Listenabsatz"/>
        <w:numPr>
          <w:ilvl w:val="1"/>
          <w:numId w:val="10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Which of the programs you named, has</w:t>
      </w:r>
      <w:r w:rsidR="0000030D">
        <w:rPr>
          <w:rFonts w:ascii="Times New Roman" w:hAnsi="Times New Roman" w:cs="Times New Roman"/>
          <w:color w:val="000000" w:themeColor="text1"/>
          <w:lang w:val="en-US"/>
        </w:rPr>
        <w:t>/have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not been successful?</w:t>
      </w:r>
      <w:r w:rsidRPr="0041001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>What do you think are the reasons that the program</w:t>
      </w:r>
      <w:r w:rsidR="0000030D">
        <w:rPr>
          <w:rFonts w:ascii="Times New Roman" w:hAnsi="Times New Roman" w:cs="Times New Roman"/>
          <w:color w:val="000000" w:themeColor="text1"/>
          <w:lang w:val="en-US"/>
        </w:rPr>
        <w:t>/s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has</w:t>
      </w:r>
      <w:r w:rsidR="0000030D">
        <w:rPr>
          <w:rFonts w:ascii="Times New Roman" w:hAnsi="Times New Roman" w:cs="Times New Roman"/>
          <w:color w:val="000000" w:themeColor="text1"/>
          <w:lang w:val="en-US"/>
        </w:rPr>
        <w:t>/have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not been successful?</w:t>
      </w:r>
    </w:p>
    <w:p w14:paraId="145258CF" w14:textId="6D43A652" w:rsidR="00D7363B" w:rsidRPr="00D7363B" w:rsidRDefault="002D2081" w:rsidP="00D7363B">
      <w:pPr>
        <w:pStyle w:val="Listenabsatz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Please think about existing barriers within the community that work against health and wellbeing</w:t>
      </w:r>
      <w:r w:rsidR="00FB2CD1">
        <w:rPr>
          <w:rFonts w:ascii="Times New Roman" w:hAnsi="Times New Roman" w:cs="Times New Roman"/>
          <w:color w:val="000000" w:themeColor="text1"/>
          <w:lang w:val="en-US"/>
        </w:rPr>
        <w:t xml:space="preserve">? </w:t>
      </w:r>
      <w:r w:rsidR="0090610B">
        <w:rPr>
          <w:rFonts w:ascii="Times New Roman" w:hAnsi="Times New Roman" w:cs="Times New Roman"/>
          <w:color w:val="000000" w:themeColor="text1"/>
          <w:lang w:val="en-US"/>
        </w:rPr>
        <w:t>Please</w:t>
      </w:r>
      <w:r w:rsidR="00FB2CD1">
        <w:rPr>
          <w:rFonts w:ascii="Times New Roman" w:hAnsi="Times New Roman" w:cs="Times New Roman"/>
          <w:color w:val="000000" w:themeColor="text1"/>
          <w:lang w:val="en-US"/>
        </w:rPr>
        <w:t xml:space="preserve"> tell me something about these barriers?</w:t>
      </w:r>
    </w:p>
    <w:p w14:paraId="11B00642" w14:textId="77777777" w:rsidR="0090610B" w:rsidRDefault="0090610B" w:rsidP="0090610B">
      <w:pPr>
        <w:pStyle w:val="Listenabsatz"/>
        <w:numPr>
          <w:ilvl w:val="1"/>
          <w:numId w:val="10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Are there any specific barriers for the subgroup that you represent? Which ones?</w:t>
      </w:r>
    </w:p>
    <w:p w14:paraId="338E0C85" w14:textId="50A7DC15" w:rsidR="00D7363B" w:rsidRPr="00D7363B" w:rsidRDefault="00FB2CD1" w:rsidP="00D7363B">
      <w:pPr>
        <w:pStyle w:val="Listenabsatz"/>
        <w:numPr>
          <w:ilvl w:val="1"/>
          <w:numId w:val="10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Why do you think these barriers work against health and wellbeing?</w:t>
      </w:r>
    </w:p>
    <w:p w14:paraId="7A37737F" w14:textId="0E4832B8" w:rsidR="00FB2CD1" w:rsidRDefault="00FB2CD1" w:rsidP="00FB2CD1">
      <w:pPr>
        <w:pStyle w:val="Listenabsatz"/>
        <w:numPr>
          <w:ilvl w:val="1"/>
          <w:numId w:val="10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What </w:t>
      </w:r>
      <w:r w:rsidR="0000030D">
        <w:rPr>
          <w:rFonts w:ascii="Times New Roman" w:hAnsi="Times New Roman" w:cs="Times New Roman"/>
          <w:color w:val="000000" w:themeColor="text1"/>
          <w:lang w:val="en-US"/>
        </w:rPr>
        <w:t>can be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done to overcome these barriers?</w:t>
      </w:r>
    </w:p>
    <w:p w14:paraId="3872A490" w14:textId="45AC2401" w:rsidR="00D7363B" w:rsidRDefault="00D7363B" w:rsidP="00D7363B">
      <w:pPr>
        <w:pStyle w:val="Listenabsatz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What </w:t>
      </w:r>
      <w:r w:rsidR="0090610B">
        <w:rPr>
          <w:rFonts w:ascii="Times New Roman" w:hAnsi="Times New Roman" w:cs="Times New Roman"/>
          <w:color w:val="000000" w:themeColor="text1"/>
          <w:lang w:val="en-US"/>
        </w:rPr>
        <w:t>are the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need</w:t>
      </w:r>
      <w:r w:rsidR="0090610B">
        <w:rPr>
          <w:rFonts w:ascii="Times New Roman" w:hAnsi="Times New Roman" w:cs="Times New Roman"/>
          <w:color w:val="000000" w:themeColor="text1"/>
          <w:lang w:val="en-US"/>
        </w:rPr>
        <w:t>s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to</w:t>
      </w:r>
      <w:r w:rsidR="00443E36">
        <w:rPr>
          <w:rFonts w:ascii="Times New Roman" w:hAnsi="Times New Roman" w:cs="Times New Roman"/>
          <w:color w:val="000000" w:themeColor="text1"/>
          <w:lang w:val="en-US"/>
        </w:rPr>
        <w:t xml:space="preserve"> successfully promote health and wellbeing</w:t>
      </w:r>
      <w:r w:rsidR="0090610B">
        <w:rPr>
          <w:rFonts w:ascii="Times New Roman" w:hAnsi="Times New Roman" w:cs="Times New Roman"/>
          <w:color w:val="000000" w:themeColor="text1"/>
          <w:lang w:val="en-US"/>
        </w:rPr>
        <w:t xml:space="preserve"> of all community members</w:t>
      </w:r>
      <w:r w:rsidR="00443E36">
        <w:rPr>
          <w:rFonts w:ascii="Times New Roman" w:hAnsi="Times New Roman" w:cs="Times New Roman"/>
          <w:color w:val="000000" w:themeColor="text1"/>
          <w:lang w:val="en-US"/>
        </w:rPr>
        <w:t>?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bookmarkStart w:id="0" w:name="_GoBack"/>
      <w:bookmarkEnd w:id="0"/>
    </w:p>
    <w:p w14:paraId="35FAE47F" w14:textId="45D01771" w:rsidR="00E9677D" w:rsidRDefault="00E9677D" w:rsidP="00E9677D">
      <w:pPr>
        <w:pStyle w:val="Listenabsatz"/>
        <w:numPr>
          <w:ilvl w:val="1"/>
          <w:numId w:val="10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If you </w:t>
      </w:r>
      <w:r w:rsidR="00EA47EB">
        <w:rPr>
          <w:rFonts w:ascii="Times New Roman" w:hAnsi="Times New Roman" w:cs="Times New Roman"/>
          <w:color w:val="000000" w:themeColor="text1"/>
          <w:lang w:val="en-US"/>
        </w:rPr>
        <w:t xml:space="preserve">again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think of the subgroup you are representing, do they have </w:t>
      </w:r>
      <w:r w:rsidR="00EA47EB">
        <w:rPr>
          <w:rFonts w:ascii="Times New Roman" w:hAnsi="Times New Roman" w:cs="Times New Roman"/>
          <w:color w:val="000000" w:themeColor="text1"/>
          <w:lang w:val="en-US"/>
        </w:rPr>
        <w:t xml:space="preserve">any </w:t>
      </w:r>
      <w:r>
        <w:rPr>
          <w:rFonts w:ascii="Times New Roman" w:hAnsi="Times New Roman" w:cs="Times New Roman"/>
          <w:color w:val="000000" w:themeColor="text1"/>
          <w:lang w:val="en-US"/>
        </w:rPr>
        <w:t>specific needs? Please tell me more about these needs</w:t>
      </w:r>
      <w:r w:rsidR="00EA47EB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5321271F" w14:textId="57009C73" w:rsidR="00D7363B" w:rsidRDefault="0090610B" w:rsidP="00D7363B">
      <w:pPr>
        <w:pStyle w:val="Listenabsatz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Are there</w:t>
      </w:r>
      <w:r w:rsidR="00D7363B">
        <w:rPr>
          <w:rFonts w:ascii="Times New Roman" w:hAnsi="Times New Roman" w:cs="Times New Roman"/>
          <w:color w:val="000000" w:themeColor="text1"/>
          <w:lang w:val="en-US"/>
        </w:rPr>
        <w:t xml:space="preserve"> any challenges that may </w:t>
      </w:r>
      <w:r w:rsidR="00443E36">
        <w:rPr>
          <w:rFonts w:ascii="Times New Roman" w:hAnsi="Times New Roman" w:cs="Times New Roman"/>
          <w:color w:val="000000" w:themeColor="text1"/>
          <w:lang w:val="en-US"/>
        </w:rPr>
        <w:t xml:space="preserve">affect the aims of the “One </w:t>
      </w:r>
      <w:r>
        <w:rPr>
          <w:rFonts w:ascii="Times New Roman" w:hAnsi="Times New Roman" w:cs="Times New Roman"/>
          <w:color w:val="000000" w:themeColor="text1"/>
          <w:lang w:val="en-US"/>
        </w:rPr>
        <w:t>g</w:t>
      </w:r>
      <w:r w:rsidR="00443E36">
        <w:rPr>
          <w:rFonts w:ascii="Times New Roman" w:hAnsi="Times New Roman" w:cs="Times New Roman"/>
          <w:color w:val="000000" w:themeColor="text1"/>
          <w:lang w:val="en-US"/>
        </w:rPr>
        <w:t xml:space="preserve">ood </w:t>
      </w:r>
      <w:r>
        <w:rPr>
          <w:rFonts w:ascii="Times New Roman" w:hAnsi="Times New Roman" w:cs="Times New Roman"/>
          <w:color w:val="000000" w:themeColor="text1"/>
          <w:lang w:val="en-US"/>
        </w:rPr>
        <w:t>y</w:t>
      </w:r>
      <w:r w:rsidR="00443E36">
        <w:rPr>
          <w:rFonts w:ascii="Times New Roman" w:hAnsi="Times New Roman" w:cs="Times New Roman"/>
          <w:color w:val="000000" w:themeColor="text1"/>
          <w:lang w:val="en-US"/>
        </w:rPr>
        <w:t xml:space="preserve">ear </w:t>
      </w:r>
      <w:r>
        <w:rPr>
          <w:rFonts w:ascii="Times New Roman" w:hAnsi="Times New Roman" w:cs="Times New Roman"/>
          <w:color w:val="000000" w:themeColor="text1"/>
          <w:lang w:val="en-US"/>
        </w:rPr>
        <w:t>a</w:t>
      </w:r>
      <w:r w:rsidR="00443E36">
        <w:rPr>
          <w:rFonts w:ascii="Times New Roman" w:hAnsi="Times New Roman" w:cs="Times New Roman"/>
          <w:color w:val="000000" w:themeColor="text1"/>
          <w:lang w:val="en-US"/>
        </w:rPr>
        <w:t xml:space="preserve">dded” project? </w:t>
      </w:r>
    </w:p>
    <w:p w14:paraId="439750DD" w14:textId="6F7F993B" w:rsidR="00443E36" w:rsidRDefault="00443E36" w:rsidP="00443E36">
      <w:pPr>
        <w:pStyle w:val="Listenabsatz"/>
        <w:numPr>
          <w:ilvl w:val="1"/>
          <w:numId w:val="10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Which kind of challenges do you see?</w:t>
      </w:r>
    </w:p>
    <w:p w14:paraId="37AA18D3" w14:textId="5B203712" w:rsidR="00443E36" w:rsidRDefault="00443E36" w:rsidP="00443E36">
      <w:pPr>
        <w:pStyle w:val="Listenabsatz"/>
        <w:numPr>
          <w:ilvl w:val="1"/>
          <w:numId w:val="10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Why do you think these things might be challenging?</w:t>
      </w:r>
    </w:p>
    <w:p w14:paraId="7DED9264" w14:textId="5938990D" w:rsidR="00EA47EB" w:rsidRDefault="00EA47EB" w:rsidP="00EA47EB">
      <w:pPr>
        <w:pStyle w:val="Listenabsatz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Are there any </w:t>
      </w:r>
      <w:r w:rsidR="003F093F">
        <w:rPr>
          <w:rFonts w:ascii="Times New Roman" w:hAnsi="Times New Roman" w:cs="Times New Roman"/>
          <w:color w:val="000000" w:themeColor="text1"/>
          <w:lang w:val="en-US"/>
        </w:rPr>
        <w:t xml:space="preserve">other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issues or topics that might be relevant for the “One </w:t>
      </w:r>
      <w:r w:rsidR="0090610B">
        <w:rPr>
          <w:rFonts w:ascii="Times New Roman" w:hAnsi="Times New Roman" w:cs="Times New Roman"/>
          <w:color w:val="000000" w:themeColor="text1"/>
          <w:lang w:val="en-US"/>
        </w:rPr>
        <w:t>g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ood </w:t>
      </w:r>
      <w:r w:rsidR="0090610B">
        <w:rPr>
          <w:rFonts w:ascii="Times New Roman" w:hAnsi="Times New Roman" w:cs="Times New Roman"/>
          <w:color w:val="000000" w:themeColor="text1"/>
          <w:lang w:val="en-US"/>
        </w:rPr>
        <w:t>y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ear </w:t>
      </w:r>
      <w:r w:rsidR="0090610B">
        <w:rPr>
          <w:rFonts w:ascii="Times New Roman" w:hAnsi="Times New Roman" w:cs="Times New Roman"/>
          <w:color w:val="000000" w:themeColor="text1"/>
          <w:lang w:val="en-US"/>
        </w:rPr>
        <w:t>a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dded” </w:t>
      </w:r>
      <w:r w:rsidR="003F093F">
        <w:rPr>
          <w:rFonts w:ascii="Times New Roman" w:hAnsi="Times New Roman" w:cs="Times New Roman"/>
          <w:color w:val="000000" w:themeColor="text1"/>
          <w:lang w:val="en-US"/>
        </w:rPr>
        <w:t>p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roject </w:t>
      </w:r>
      <w:r w:rsidR="003F093F">
        <w:rPr>
          <w:rFonts w:ascii="Times New Roman" w:hAnsi="Times New Roman" w:cs="Times New Roman"/>
          <w:color w:val="000000" w:themeColor="text1"/>
          <w:lang w:val="en-US"/>
        </w:rPr>
        <w:t xml:space="preserve">that </w:t>
      </w:r>
      <w:r>
        <w:rPr>
          <w:rFonts w:ascii="Times New Roman" w:hAnsi="Times New Roman" w:cs="Times New Roman"/>
          <w:color w:val="000000" w:themeColor="text1"/>
          <w:lang w:val="en-US"/>
        </w:rPr>
        <w:t>you want to tell me about?</w:t>
      </w:r>
    </w:p>
    <w:p w14:paraId="2694E4FC" w14:textId="66118F7D" w:rsidR="00EA47EB" w:rsidRDefault="004A4ACE" w:rsidP="00EA47EB">
      <w:pPr>
        <w:pStyle w:val="Listenabsatz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Are there</w:t>
      </w:r>
      <w:r w:rsidR="00EA47EB">
        <w:rPr>
          <w:rFonts w:ascii="Times New Roman" w:hAnsi="Times New Roman" w:cs="Times New Roman"/>
          <w:color w:val="000000" w:themeColor="text1"/>
          <w:lang w:val="en-US"/>
        </w:rPr>
        <w:t xml:space="preserve"> any additional person</w:t>
      </w:r>
      <w:r>
        <w:rPr>
          <w:rFonts w:ascii="Times New Roman" w:hAnsi="Times New Roman" w:cs="Times New Roman"/>
          <w:color w:val="000000" w:themeColor="text1"/>
          <w:lang w:val="en-US"/>
        </w:rPr>
        <w:t>s</w:t>
      </w:r>
      <w:r w:rsidR="00EA47EB">
        <w:rPr>
          <w:rFonts w:ascii="Times New Roman" w:hAnsi="Times New Roman" w:cs="Times New Roman"/>
          <w:color w:val="000000" w:themeColor="text1"/>
          <w:lang w:val="en-US"/>
        </w:rPr>
        <w:t xml:space="preserve"> within the community we should talk to?</w:t>
      </w:r>
    </w:p>
    <w:p w14:paraId="7D95150F" w14:textId="09726AD1" w:rsidR="00EA47EB" w:rsidRDefault="00EA47EB" w:rsidP="00EA47EB">
      <w:pPr>
        <w:pStyle w:val="Listenabsatz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May I contact you again, if I </w:t>
      </w:r>
      <w:r w:rsidR="00BF1E31">
        <w:rPr>
          <w:rFonts w:ascii="Times New Roman" w:hAnsi="Times New Roman" w:cs="Times New Roman"/>
          <w:color w:val="000000" w:themeColor="text1"/>
          <w:lang w:val="en-US"/>
        </w:rPr>
        <w:t xml:space="preserve">should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have </w:t>
      </w:r>
      <w:r w:rsidR="00BF1E31">
        <w:rPr>
          <w:rFonts w:ascii="Times New Roman" w:hAnsi="Times New Roman" w:cs="Times New Roman"/>
          <w:color w:val="000000" w:themeColor="text1"/>
          <w:lang w:val="en-US"/>
        </w:rPr>
        <w:t xml:space="preserve">any </w:t>
      </w:r>
      <w:r>
        <w:rPr>
          <w:rFonts w:ascii="Times New Roman" w:hAnsi="Times New Roman" w:cs="Times New Roman"/>
          <w:color w:val="000000" w:themeColor="text1"/>
          <w:lang w:val="en-US"/>
        </w:rPr>
        <w:t>further questions?</w:t>
      </w:r>
    </w:p>
    <w:p w14:paraId="1F113FEC" w14:textId="0EC9CE44" w:rsidR="00410016" w:rsidRDefault="00410016" w:rsidP="00410016">
      <w:pPr>
        <w:pStyle w:val="Listenabsatz"/>
        <w:ind w:left="1440"/>
        <w:rPr>
          <w:rFonts w:ascii="Times New Roman" w:hAnsi="Times New Roman" w:cs="Times New Roman"/>
          <w:color w:val="000000" w:themeColor="text1"/>
          <w:lang w:val="en-US"/>
        </w:rPr>
      </w:pPr>
    </w:p>
    <w:p w14:paraId="6890D5E1" w14:textId="153663C8" w:rsidR="008F1E54" w:rsidRPr="008F1E54" w:rsidRDefault="008F1E54" w:rsidP="008F1E54">
      <w:pPr>
        <w:rPr>
          <w:rFonts w:ascii="Times New Roman" w:hAnsi="Times New Roman" w:cs="Times New Roman"/>
        </w:rPr>
      </w:pPr>
    </w:p>
    <w:sectPr w:rsidR="008F1E54" w:rsidRPr="008F1E54" w:rsidSect="00B47CD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D73F34"/>
    <w:multiLevelType w:val="hybridMultilevel"/>
    <w:tmpl w:val="6F962A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DE0211"/>
    <w:multiLevelType w:val="hybridMultilevel"/>
    <w:tmpl w:val="116CE3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193DD4"/>
    <w:multiLevelType w:val="hybridMultilevel"/>
    <w:tmpl w:val="CFB04AE4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EB2F4A0">
      <w:start w:val="1"/>
      <w:numFmt w:val="lowerLetter"/>
      <w:lvlText w:val="%2."/>
      <w:lvlJc w:val="left"/>
      <w:pPr>
        <w:ind w:left="1080" w:hanging="360"/>
      </w:pPr>
      <w:rPr>
        <w:b w:val="0"/>
      </w:r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CED4680"/>
    <w:multiLevelType w:val="hybridMultilevel"/>
    <w:tmpl w:val="4FDC1290"/>
    <w:lvl w:ilvl="0" w:tplc="B374096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7A2F21"/>
    <w:multiLevelType w:val="hybridMultilevel"/>
    <w:tmpl w:val="DD9658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E376A8"/>
    <w:multiLevelType w:val="hybridMultilevel"/>
    <w:tmpl w:val="8766E1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150E61"/>
    <w:multiLevelType w:val="hybridMultilevel"/>
    <w:tmpl w:val="879E30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F17314"/>
    <w:multiLevelType w:val="hybridMultilevel"/>
    <w:tmpl w:val="F104AF6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A8E7864"/>
    <w:multiLevelType w:val="hybridMultilevel"/>
    <w:tmpl w:val="1DFC97D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D3A6C17"/>
    <w:multiLevelType w:val="hybridMultilevel"/>
    <w:tmpl w:val="F104AF6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4"/>
  </w:num>
  <w:num w:numId="5">
    <w:abstractNumId w:val="3"/>
  </w:num>
  <w:num w:numId="6">
    <w:abstractNumId w:val="2"/>
  </w:num>
  <w:num w:numId="7">
    <w:abstractNumId w:val="8"/>
  </w:num>
  <w:num w:numId="8">
    <w:abstractNumId w:val="9"/>
  </w:num>
  <w:num w:numId="9">
    <w:abstractNumId w:val="7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CB9"/>
    <w:rsid w:val="0000030D"/>
    <w:rsid w:val="000045B5"/>
    <w:rsid w:val="000064E4"/>
    <w:rsid w:val="00011AD2"/>
    <w:rsid w:val="000273C5"/>
    <w:rsid w:val="00072CE0"/>
    <w:rsid w:val="000A4203"/>
    <w:rsid w:val="000A5A78"/>
    <w:rsid w:val="000B07D9"/>
    <w:rsid w:val="000C6047"/>
    <w:rsid w:val="000C65FC"/>
    <w:rsid w:val="000F3CB4"/>
    <w:rsid w:val="00100CE0"/>
    <w:rsid w:val="00106E00"/>
    <w:rsid w:val="001933BF"/>
    <w:rsid w:val="001A1342"/>
    <w:rsid w:val="001B3B37"/>
    <w:rsid w:val="001B5D53"/>
    <w:rsid w:val="001C1E0D"/>
    <w:rsid w:val="001C45D9"/>
    <w:rsid w:val="001D0B82"/>
    <w:rsid w:val="001F08CC"/>
    <w:rsid w:val="002100D1"/>
    <w:rsid w:val="002117F3"/>
    <w:rsid w:val="00215B5E"/>
    <w:rsid w:val="002639F8"/>
    <w:rsid w:val="002740CC"/>
    <w:rsid w:val="00294574"/>
    <w:rsid w:val="002B28DD"/>
    <w:rsid w:val="002B463F"/>
    <w:rsid w:val="002D2081"/>
    <w:rsid w:val="002D37C5"/>
    <w:rsid w:val="002F0C96"/>
    <w:rsid w:val="00304D36"/>
    <w:rsid w:val="003236AD"/>
    <w:rsid w:val="00331D87"/>
    <w:rsid w:val="0033740B"/>
    <w:rsid w:val="00346D89"/>
    <w:rsid w:val="0035208D"/>
    <w:rsid w:val="003678C2"/>
    <w:rsid w:val="003B569F"/>
    <w:rsid w:val="003B7397"/>
    <w:rsid w:val="003B75A3"/>
    <w:rsid w:val="003F093F"/>
    <w:rsid w:val="004007C5"/>
    <w:rsid w:val="00410016"/>
    <w:rsid w:val="0044372D"/>
    <w:rsid w:val="00443E36"/>
    <w:rsid w:val="0044531F"/>
    <w:rsid w:val="00460448"/>
    <w:rsid w:val="00460BBF"/>
    <w:rsid w:val="00492502"/>
    <w:rsid w:val="004A4ACE"/>
    <w:rsid w:val="004B6A69"/>
    <w:rsid w:val="004E622B"/>
    <w:rsid w:val="004E7B4A"/>
    <w:rsid w:val="00531096"/>
    <w:rsid w:val="00540FDD"/>
    <w:rsid w:val="005603A4"/>
    <w:rsid w:val="00572D0B"/>
    <w:rsid w:val="00586225"/>
    <w:rsid w:val="005A2D1E"/>
    <w:rsid w:val="005B0CD3"/>
    <w:rsid w:val="005B1E2C"/>
    <w:rsid w:val="005B1FD8"/>
    <w:rsid w:val="005C3D61"/>
    <w:rsid w:val="005C7BD9"/>
    <w:rsid w:val="005D2F9F"/>
    <w:rsid w:val="005E63C1"/>
    <w:rsid w:val="00602729"/>
    <w:rsid w:val="00610B27"/>
    <w:rsid w:val="00646E49"/>
    <w:rsid w:val="0065090A"/>
    <w:rsid w:val="00670B06"/>
    <w:rsid w:val="00671921"/>
    <w:rsid w:val="006A01C2"/>
    <w:rsid w:val="006B7972"/>
    <w:rsid w:val="006D61AB"/>
    <w:rsid w:val="006F61D2"/>
    <w:rsid w:val="0072471D"/>
    <w:rsid w:val="0073069A"/>
    <w:rsid w:val="0074309F"/>
    <w:rsid w:val="00743DB4"/>
    <w:rsid w:val="007571D9"/>
    <w:rsid w:val="00774EA2"/>
    <w:rsid w:val="0079062C"/>
    <w:rsid w:val="0079451E"/>
    <w:rsid w:val="007A09AD"/>
    <w:rsid w:val="007A749F"/>
    <w:rsid w:val="007C6EED"/>
    <w:rsid w:val="007F6EC4"/>
    <w:rsid w:val="00801576"/>
    <w:rsid w:val="00820A9F"/>
    <w:rsid w:val="00825ED3"/>
    <w:rsid w:val="008362C7"/>
    <w:rsid w:val="00873D83"/>
    <w:rsid w:val="00880C11"/>
    <w:rsid w:val="00885470"/>
    <w:rsid w:val="00893325"/>
    <w:rsid w:val="008973D6"/>
    <w:rsid w:val="008B0FF9"/>
    <w:rsid w:val="008C7323"/>
    <w:rsid w:val="008C7E1E"/>
    <w:rsid w:val="008F1E54"/>
    <w:rsid w:val="008F453B"/>
    <w:rsid w:val="0090610B"/>
    <w:rsid w:val="00923FAB"/>
    <w:rsid w:val="009408B4"/>
    <w:rsid w:val="009474AC"/>
    <w:rsid w:val="009740D9"/>
    <w:rsid w:val="0099389C"/>
    <w:rsid w:val="009A746E"/>
    <w:rsid w:val="009C2E0E"/>
    <w:rsid w:val="009C3395"/>
    <w:rsid w:val="009E4C67"/>
    <w:rsid w:val="00A02283"/>
    <w:rsid w:val="00A11CBF"/>
    <w:rsid w:val="00A34693"/>
    <w:rsid w:val="00A40545"/>
    <w:rsid w:val="00A4082F"/>
    <w:rsid w:val="00A55BD3"/>
    <w:rsid w:val="00AA46DB"/>
    <w:rsid w:val="00AC5D89"/>
    <w:rsid w:val="00AD5E0A"/>
    <w:rsid w:val="00AE264B"/>
    <w:rsid w:val="00AE3C1F"/>
    <w:rsid w:val="00B17DA5"/>
    <w:rsid w:val="00B27D45"/>
    <w:rsid w:val="00B27FAF"/>
    <w:rsid w:val="00B308C8"/>
    <w:rsid w:val="00B33B03"/>
    <w:rsid w:val="00B33F7C"/>
    <w:rsid w:val="00B47CD6"/>
    <w:rsid w:val="00B5122B"/>
    <w:rsid w:val="00BD2759"/>
    <w:rsid w:val="00BE2985"/>
    <w:rsid w:val="00BE2EB6"/>
    <w:rsid w:val="00BF1E31"/>
    <w:rsid w:val="00BF5F31"/>
    <w:rsid w:val="00C22123"/>
    <w:rsid w:val="00C41AA7"/>
    <w:rsid w:val="00C6341C"/>
    <w:rsid w:val="00C7303F"/>
    <w:rsid w:val="00C87FEE"/>
    <w:rsid w:val="00CB1934"/>
    <w:rsid w:val="00CE205B"/>
    <w:rsid w:val="00CE7EC9"/>
    <w:rsid w:val="00D01CB7"/>
    <w:rsid w:val="00D025FA"/>
    <w:rsid w:val="00D16CB9"/>
    <w:rsid w:val="00D223FA"/>
    <w:rsid w:val="00D22D17"/>
    <w:rsid w:val="00D57291"/>
    <w:rsid w:val="00D674FE"/>
    <w:rsid w:val="00D70B05"/>
    <w:rsid w:val="00D71F60"/>
    <w:rsid w:val="00D7363B"/>
    <w:rsid w:val="00D8664D"/>
    <w:rsid w:val="00D87D52"/>
    <w:rsid w:val="00DD3982"/>
    <w:rsid w:val="00DD419E"/>
    <w:rsid w:val="00DE1CDB"/>
    <w:rsid w:val="00DE392C"/>
    <w:rsid w:val="00E023EE"/>
    <w:rsid w:val="00E10EEA"/>
    <w:rsid w:val="00E14AC0"/>
    <w:rsid w:val="00E430BF"/>
    <w:rsid w:val="00E64FFE"/>
    <w:rsid w:val="00E673F2"/>
    <w:rsid w:val="00E70354"/>
    <w:rsid w:val="00E72C2D"/>
    <w:rsid w:val="00E877FD"/>
    <w:rsid w:val="00E96692"/>
    <w:rsid w:val="00E9677D"/>
    <w:rsid w:val="00EA47EB"/>
    <w:rsid w:val="00ED71DD"/>
    <w:rsid w:val="00ED7C41"/>
    <w:rsid w:val="00EF7BBE"/>
    <w:rsid w:val="00F047A6"/>
    <w:rsid w:val="00F27F68"/>
    <w:rsid w:val="00F4366F"/>
    <w:rsid w:val="00F67EF9"/>
    <w:rsid w:val="00F95993"/>
    <w:rsid w:val="00FA0416"/>
    <w:rsid w:val="00FB2CD1"/>
    <w:rsid w:val="00FC32DD"/>
    <w:rsid w:val="00FD1DDE"/>
    <w:rsid w:val="00FE2095"/>
    <w:rsid w:val="00FE6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8C0AFC6"/>
  <w14:defaultImageDpi w14:val="32767"/>
  <w15:docId w15:val="{D18B8482-7677-554A-B0E0-D30732637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16C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E392C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2B28DD"/>
    <w:pPr>
      <w:spacing w:after="200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C3D61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C3D6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3</Words>
  <Characters>2167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Microsoft Office-Benutzer</cp:lastModifiedBy>
  <cp:revision>13</cp:revision>
  <dcterms:created xsi:type="dcterms:W3CDTF">2019-01-07T09:13:00Z</dcterms:created>
  <dcterms:modified xsi:type="dcterms:W3CDTF">2019-01-07T12:25:00Z</dcterms:modified>
</cp:coreProperties>
</file>